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52C3" w14:textId="5E5482E9" w:rsidR="006B0649" w:rsidRDefault="006B0649" w:rsidP="00AC7C8D">
      <w:pPr>
        <w:spacing w:line="256" w:lineRule="auto"/>
        <w:rPr>
          <w:rFonts w:ascii="Calibri" w:eastAsia="Calibri" w:hAnsi="Calibri"/>
        </w:rPr>
      </w:pPr>
      <w:r w:rsidRPr="009D0802">
        <w:rPr>
          <w:rFonts w:ascii="Calibri" w:eastAsia="Calibri" w:hAnsi="Calibri"/>
        </w:rPr>
        <w:t>S6: Knowledge score calculation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7655"/>
        <w:gridCol w:w="1559"/>
      </w:tblGrid>
      <w:tr w:rsidR="007B4630" w14:paraId="0344802E" w14:textId="77777777" w:rsidTr="008757DD">
        <w:trPr>
          <w:trHeight w:val="394"/>
        </w:trPr>
        <w:tc>
          <w:tcPr>
            <w:tcW w:w="7655" w:type="dxa"/>
            <w:hideMark/>
          </w:tcPr>
          <w:p w14:paraId="44CB7B7D" w14:textId="6D031842" w:rsidR="007B4630" w:rsidRDefault="007B4630" w:rsidP="008E31B8">
            <w:pPr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559" w:type="dxa"/>
            <w:hideMark/>
          </w:tcPr>
          <w:p w14:paraId="4D4D4FDD" w14:textId="1F57ACF8" w:rsidR="007B4630" w:rsidRDefault="007B4630" w:rsidP="008E31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 point</w:t>
            </w:r>
          </w:p>
        </w:tc>
      </w:tr>
      <w:tr w:rsidR="007B4630" w14:paraId="7E1862AD" w14:textId="77777777" w:rsidTr="008757DD">
        <w:trPr>
          <w:trHeight w:val="413"/>
        </w:trPr>
        <w:tc>
          <w:tcPr>
            <w:tcW w:w="7655" w:type="dxa"/>
            <w:tcBorders>
              <w:bottom w:val="single" w:sz="4" w:space="0" w:color="F2F2F2" w:themeColor="background1" w:themeShade="F2"/>
            </w:tcBorders>
            <w:hideMark/>
          </w:tcPr>
          <w:p w14:paraId="75F62047" w14:textId="7869D1D7" w:rsidR="007B4630" w:rsidRDefault="007B4630" w:rsidP="007B4630">
            <w:r>
              <w:rPr>
                <w:b/>
                <w:bCs/>
              </w:rPr>
              <w:t xml:space="preserve">General </w:t>
            </w:r>
            <w:r w:rsidR="00EB03D4">
              <w:rPr>
                <w:b/>
                <w:bCs/>
              </w:rPr>
              <w:t xml:space="preserve">HPV </w:t>
            </w:r>
            <w:r>
              <w:rPr>
                <w:b/>
                <w:bCs/>
              </w:rPr>
              <w:t>knowledge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</w:tcPr>
          <w:p w14:paraId="7E412D24" w14:textId="77777777" w:rsidR="007B4630" w:rsidRDefault="007B4630" w:rsidP="008E31B8"/>
        </w:tc>
      </w:tr>
      <w:tr w:rsidR="007B4630" w14:paraId="0CDD4398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88E7FEF" w14:textId="47E90CA6" w:rsidR="007B4630" w:rsidRDefault="007B4630" w:rsidP="008E31B8">
            <w:r>
              <w:t xml:space="preserve">   </w:t>
            </w:r>
            <w:r w:rsidR="009F5AF5">
              <w:t>Ability of HPV to infect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5DCEBBAE" w14:textId="5C4E2180" w:rsidR="007B4630" w:rsidRDefault="007B4630" w:rsidP="008E31B8">
            <w:pPr>
              <w:jc w:val="center"/>
            </w:pPr>
          </w:p>
        </w:tc>
      </w:tr>
      <w:tr w:rsidR="007B4630" w14:paraId="49FD18C7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1F76DF42" w14:textId="643B8595" w:rsidR="007B4630" w:rsidRDefault="007B4630" w:rsidP="008E31B8">
            <w:r>
              <w:t xml:space="preserve">      </w:t>
            </w:r>
            <w:r w:rsidR="009F5AF5">
              <w:t>Both females and mal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2E5FB3EE" w14:textId="00172FF6" w:rsidR="007B4630" w:rsidRDefault="009F5AF5" w:rsidP="008E31B8">
            <w:pPr>
              <w:jc w:val="center"/>
            </w:pPr>
            <w:r>
              <w:t>1</w:t>
            </w:r>
          </w:p>
        </w:tc>
      </w:tr>
      <w:tr w:rsidR="007B4630" w14:paraId="57A52F51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1AC0697" w14:textId="50F57E3A" w:rsidR="007B4630" w:rsidRDefault="007B4630" w:rsidP="008E31B8">
            <w:r>
              <w:t xml:space="preserve">     </w:t>
            </w:r>
            <w:r w:rsidR="009F5AF5">
              <w:t xml:space="preserve"> Females only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F85B608" w14:textId="14978F3E" w:rsidR="007B4630" w:rsidRDefault="009F5AF5" w:rsidP="008E31B8">
            <w:pPr>
              <w:jc w:val="center"/>
            </w:pPr>
            <w:r>
              <w:t>0</w:t>
            </w:r>
          </w:p>
        </w:tc>
      </w:tr>
      <w:tr w:rsidR="009F5AF5" w14:paraId="39D05D75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67EC1A0" w14:textId="7806F6E2" w:rsidR="009F5AF5" w:rsidRDefault="009F5AF5" w:rsidP="008E31B8">
            <w:r>
              <w:t xml:space="preserve">      Males only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7D6E306" w14:textId="155EEAB6" w:rsidR="009F5AF5" w:rsidRDefault="009F5AF5" w:rsidP="008E31B8">
            <w:pPr>
              <w:jc w:val="center"/>
            </w:pPr>
            <w:r>
              <w:t>0</w:t>
            </w:r>
          </w:p>
        </w:tc>
      </w:tr>
      <w:tr w:rsidR="009F5AF5" w14:paraId="28F4889F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6511891" w14:textId="73705054" w:rsidR="009F5AF5" w:rsidRDefault="009F5AF5" w:rsidP="008E31B8">
            <w: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0286698" w14:textId="755EF730" w:rsidR="009F5AF5" w:rsidRDefault="009F5AF5" w:rsidP="008E31B8">
            <w:pPr>
              <w:jc w:val="center"/>
            </w:pPr>
            <w:r>
              <w:t>0</w:t>
            </w:r>
          </w:p>
        </w:tc>
      </w:tr>
      <w:tr w:rsidR="007B4630" w14:paraId="766870C5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E6865DA" w14:textId="4B46301D" w:rsidR="007B4630" w:rsidRDefault="007B4630" w:rsidP="008E31B8">
            <w:r>
              <w:t xml:space="preserve">   A</w:t>
            </w:r>
            <w:r w:rsidRPr="003F1D4C">
              <w:rPr>
                <w:rFonts w:ascii="Times New Roman" w:eastAsia="Times New Roman" w:hAnsi="Times New Roman" w:cs="Times New Roman"/>
              </w:rPr>
              <w:t>symptomatic HPV infections are possible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6181EF5" w14:textId="77777777" w:rsidR="007B4630" w:rsidRDefault="007B4630" w:rsidP="008E31B8">
            <w:pPr>
              <w:jc w:val="center"/>
            </w:pPr>
          </w:p>
        </w:tc>
      </w:tr>
      <w:tr w:rsidR="007B4630" w14:paraId="6D19BFC1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BF5CD44" w14:textId="6425CB3A" w:rsidR="007B4630" w:rsidRDefault="007B4630" w:rsidP="008E31B8">
            <w: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FD0820B" w14:textId="321DA58F" w:rsidR="007B4630" w:rsidRDefault="009F5AF5" w:rsidP="008E31B8">
            <w:pPr>
              <w:jc w:val="center"/>
            </w:pPr>
            <w:r>
              <w:t>1</w:t>
            </w:r>
          </w:p>
        </w:tc>
      </w:tr>
      <w:tr w:rsidR="007B4630" w14:paraId="42F51DEF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8CEACAB" w14:textId="1A80E087" w:rsidR="007B4630" w:rsidRDefault="007B4630" w:rsidP="008E31B8">
            <w: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BC30073" w14:textId="36654048" w:rsidR="007B4630" w:rsidRDefault="009F5AF5" w:rsidP="008E31B8">
            <w:pPr>
              <w:jc w:val="center"/>
            </w:pPr>
            <w:r>
              <w:t>0</w:t>
            </w:r>
          </w:p>
        </w:tc>
      </w:tr>
      <w:tr w:rsidR="009F5AF5" w14:paraId="32C6DC1A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12D9F96" w14:textId="380095D4" w:rsidR="009F5AF5" w:rsidRDefault="009F5AF5" w:rsidP="008E31B8">
            <w: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E501F21" w14:textId="655FE21F" w:rsidR="009F5AF5" w:rsidRDefault="009F5AF5" w:rsidP="008E31B8">
            <w:pPr>
              <w:jc w:val="center"/>
            </w:pPr>
            <w:r>
              <w:t>0</w:t>
            </w:r>
          </w:p>
        </w:tc>
      </w:tr>
      <w:tr w:rsidR="007B4630" w14:paraId="09DC02E6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52ADE31" w14:textId="7AE4BEE4" w:rsidR="007B4630" w:rsidRDefault="007B4630" w:rsidP="008E31B8">
            <w: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 xml:space="preserve">HPV </w:t>
            </w:r>
            <w:r w:rsidR="009F5AF5">
              <w:rPr>
                <w:rFonts w:ascii="Times New Roman" w:eastAsia="Times New Roman" w:hAnsi="Times New Roman" w:cs="Times New Roman"/>
              </w:rPr>
              <w:t xml:space="preserve">can transmit </w:t>
            </w:r>
            <w:r>
              <w:rPr>
                <w:rFonts w:ascii="Times New Roman" w:eastAsia="Times New Roman" w:hAnsi="Times New Roman" w:cs="Times New Roman"/>
              </w:rPr>
              <w:t>through sexual rout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89AE8A7" w14:textId="77777777" w:rsidR="007B4630" w:rsidRDefault="007B4630" w:rsidP="008E31B8">
            <w:pPr>
              <w:jc w:val="center"/>
            </w:pPr>
          </w:p>
        </w:tc>
      </w:tr>
      <w:tr w:rsidR="007B4630" w14:paraId="37FD9892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750CE24" w14:textId="06B7D44E" w:rsidR="007B4630" w:rsidRDefault="009F5AF5" w:rsidP="008E31B8">
            <w: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200E929" w14:textId="2A72A28B" w:rsidR="007B4630" w:rsidRDefault="009F5AF5" w:rsidP="008E31B8">
            <w:pPr>
              <w:jc w:val="center"/>
            </w:pPr>
            <w:r>
              <w:t>1</w:t>
            </w:r>
          </w:p>
        </w:tc>
      </w:tr>
      <w:tr w:rsidR="007B4630" w14:paraId="59ADA924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E7E6E6" w:themeColor="background2"/>
            </w:tcBorders>
          </w:tcPr>
          <w:p w14:paraId="6E95A00F" w14:textId="229C2BEE" w:rsidR="007B4630" w:rsidRDefault="009F5AF5" w:rsidP="008E31B8">
            <w: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7D2A4533" w14:textId="0AD27BD3" w:rsidR="007B4630" w:rsidRDefault="009F5AF5" w:rsidP="008E31B8">
            <w:pPr>
              <w:jc w:val="center"/>
            </w:pPr>
            <w:r>
              <w:t>0</w:t>
            </w:r>
          </w:p>
        </w:tc>
      </w:tr>
      <w:tr w:rsidR="007B4630" w14:paraId="1DDEA83B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E7E6E6" w:themeColor="background2"/>
              <w:bottom w:val="single" w:sz="4" w:space="0" w:color="F2F2F2"/>
            </w:tcBorders>
          </w:tcPr>
          <w:p w14:paraId="763EAE67" w14:textId="29BB5E83" w:rsidR="007B4630" w:rsidRDefault="007B4630" w:rsidP="008E31B8">
            <w:r>
              <w:t xml:space="preserve">   Most s</w:t>
            </w:r>
            <w:r w:rsidRPr="00286DF5">
              <w:rPr>
                <w:rFonts w:ascii="Times New Roman" w:eastAsia="Times New Roman" w:hAnsi="Times New Roman" w:cs="Times New Roman"/>
              </w:rPr>
              <w:t xml:space="preserve">erious consequence of HPV infection </w:t>
            </w:r>
            <w:r>
              <w:rPr>
                <w:rFonts w:ascii="Times New Roman" w:eastAsia="Times New Roman" w:hAnsi="Times New Roman" w:cs="Times New Roman"/>
              </w:rPr>
              <w:t>in females and mal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DB5ADF0" w14:textId="77777777" w:rsidR="007B4630" w:rsidRDefault="007B4630" w:rsidP="008E31B8">
            <w:pPr>
              <w:jc w:val="center"/>
            </w:pPr>
          </w:p>
        </w:tc>
      </w:tr>
      <w:tr w:rsidR="007B4630" w14:paraId="1AFAB408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8F980E0" w14:textId="739D2FC3" w:rsidR="007B4630" w:rsidRDefault="007B4630" w:rsidP="008E31B8">
            <w:r>
              <w:t xml:space="preserve">      Cancer, Cancer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6D1D58F" w14:textId="23D1CAB7" w:rsidR="007B4630" w:rsidRDefault="009F5AF5" w:rsidP="008E31B8">
            <w:pPr>
              <w:jc w:val="center"/>
            </w:pPr>
            <w:r>
              <w:t>2</w:t>
            </w:r>
          </w:p>
        </w:tc>
      </w:tr>
      <w:tr w:rsidR="007B4630" w14:paraId="362555F6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ED94BA8" w14:textId="527346A6" w:rsidR="007B4630" w:rsidRDefault="007B4630" w:rsidP="008E31B8">
            <w:r>
              <w:t xml:space="preserve">      Cancer, Genital wart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1384114" w14:textId="425A9D15" w:rsidR="007B4630" w:rsidRDefault="009F5AF5" w:rsidP="008E31B8">
            <w:pPr>
              <w:jc w:val="center"/>
            </w:pPr>
            <w:r>
              <w:t>1</w:t>
            </w:r>
          </w:p>
        </w:tc>
      </w:tr>
      <w:tr w:rsidR="007B4630" w14:paraId="3E8C3B24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15F92F6" w14:textId="7B06D97E" w:rsidR="007B4630" w:rsidRDefault="009F5AF5" w:rsidP="008E31B8">
            <w:r>
              <w:t xml:space="preserve">      Other choices *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A95C3FA" w14:textId="2948F6DD" w:rsidR="007B4630" w:rsidRDefault="009F5AF5" w:rsidP="008E31B8">
            <w:pPr>
              <w:jc w:val="center"/>
            </w:pPr>
            <w:r>
              <w:t>0</w:t>
            </w:r>
          </w:p>
        </w:tc>
      </w:tr>
      <w:tr w:rsidR="007B4630" w14:paraId="03B27EA0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4C5AE72" w14:textId="031091A8" w:rsidR="007B4630" w:rsidRDefault="009F5AF5" w:rsidP="008E31B8">
            <w: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HPV infections can be treatable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EC20123" w14:textId="77777777" w:rsidR="007B4630" w:rsidRDefault="007B4630" w:rsidP="008E31B8">
            <w:pPr>
              <w:jc w:val="center"/>
            </w:pPr>
          </w:p>
        </w:tc>
      </w:tr>
      <w:tr w:rsidR="007B4630" w14:paraId="614D8513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F9C600E" w14:textId="52096BE7" w:rsidR="007B4630" w:rsidRDefault="009F5AF5" w:rsidP="008E31B8">
            <w: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D1DF504" w14:textId="6F3333A8" w:rsidR="007B4630" w:rsidRDefault="009F5AF5" w:rsidP="008E31B8">
            <w:pPr>
              <w:jc w:val="center"/>
            </w:pPr>
            <w:r>
              <w:t>1</w:t>
            </w:r>
          </w:p>
        </w:tc>
      </w:tr>
      <w:tr w:rsidR="007B4630" w14:paraId="00224690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E7E6E6" w:themeColor="background2"/>
            </w:tcBorders>
          </w:tcPr>
          <w:p w14:paraId="75F715F2" w14:textId="385F4EB2" w:rsidR="007B4630" w:rsidRDefault="009F5AF5" w:rsidP="008E31B8">
            <w: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E7E6E6" w:themeColor="background2"/>
            </w:tcBorders>
          </w:tcPr>
          <w:p w14:paraId="2311E245" w14:textId="1A5196CA" w:rsidR="007B4630" w:rsidRDefault="009F5AF5" w:rsidP="008E31B8">
            <w:pPr>
              <w:jc w:val="center"/>
            </w:pPr>
            <w:r>
              <w:t>0</w:t>
            </w:r>
          </w:p>
        </w:tc>
      </w:tr>
      <w:tr w:rsidR="007B4630" w14:paraId="7F4BD4C1" w14:textId="77777777" w:rsidTr="008757DD">
        <w:trPr>
          <w:trHeight w:val="195"/>
        </w:trPr>
        <w:tc>
          <w:tcPr>
            <w:tcW w:w="76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000000" w:themeColor="text1"/>
            </w:tcBorders>
          </w:tcPr>
          <w:p w14:paraId="3DF9BF74" w14:textId="4862FAE7" w:rsidR="007B4630" w:rsidRDefault="009F5AF5" w:rsidP="008E31B8">
            <w: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auto"/>
            </w:tcBorders>
          </w:tcPr>
          <w:p w14:paraId="3132A760" w14:textId="47128672" w:rsidR="007B4630" w:rsidRDefault="009F5AF5" w:rsidP="008E31B8">
            <w:pPr>
              <w:jc w:val="center"/>
            </w:pPr>
            <w:r>
              <w:t>0</w:t>
            </w:r>
          </w:p>
        </w:tc>
      </w:tr>
      <w:tr w:rsidR="007B4630" w14:paraId="13EAFFE3" w14:textId="77777777" w:rsidTr="008757DD">
        <w:trPr>
          <w:trHeight w:val="371"/>
        </w:trPr>
        <w:tc>
          <w:tcPr>
            <w:tcW w:w="7655" w:type="dxa"/>
            <w:tcBorders>
              <w:top w:val="single" w:sz="4" w:space="0" w:color="E7E6E6" w:themeColor="background2"/>
              <w:bottom w:val="single" w:sz="4" w:space="0" w:color="F2F2F2" w:themeColor="background1" w:themeShade="F2"/>
            </w:tcBorders>
            <w:hideMark/>
          </w:tcPr>
          <w:p w14:paraId="28BFC371" w14:textId="62D4069B" w:rsidR="007B4630" w:rsidRPr="00E32958" w:rsidRDefault="009F5AF5" w:rsidP="008E31B8">
            <w:r>
              <w:rPr>
                <w:b/>
                <w:bCs/>
              </w:rPr>
              <w:t>Non-sexual HPV knowledge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F2F2F2" w:themeColor="background1" w:themeShade="F2"/>
            </w:tcBorders>
          </w:tcPr>
          <w:p w14:paraId="5FB99181" w14:textId="77777777" w:rsidR="007B4630" w:rsidRDefault="007B4630" w:rsidP="008E31B8"/>
        </w:tc>
      </w:tr>
      <w:tr w:rsidR="007B4630" w14:paraId="4C0D180F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9675433" w14:textId="7F2A999B" w:rsidR="007B4630" w:rsidRPr="00B05701" w:rsidRDefault="00F94202" w:rsidP="008E31B8">
            <w:pPr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ransmission of HPV through skin to skin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C15ECDD" w14:textId="4AF02E8E" w:rsidR="007B4630" w:rsidRDefault="007B4630" w:rsidP="008E31B8">
            <w:pPr>
              <w:jc w:val="center"/>
            </w:pPr>
          </w:p>
        </w:tc>
      </w:tr>
      <w:tr w:rsidR="00EB03D4" w14:paraId="1D4B48F1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002623" w14:textId="5D615E27" w:rsidR="00EB03D4" w:rsidRDefault="00EB03D4" w:rsidP="008E31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3C3E594" w14:textId="7B36CD4E" w:rsidR="00EB03D4" w:rsidRDefault="00EB03D4" w:rsidP="008E31B8">
            <w:pPr>
              <w:jc w:val="center"/>
            </w:pPr>
            <w:r>
              <w:t>1</w:t>
            </w:r>
          </w:p>
        </w:tc>
      </w:tr>
      <w:tr w:rsidR="00EB03D4" w14:paraId="234693FF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79BBAE7" w14:textId="532077F6" w:rsidR="00EB03D4" w:rsidRDefault="00EB03D4" w:rsidP="008E31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C5E288D" w14:textId="006F33BC" w:rsidR="00EB03D4" w:rsidRDefault="00EB03D4" w:rsidP="008E31B8">
            <w:pPr>
              <w:jc w:val="center"/>
            </w:pPr>
            <w:r>
              <w:t>0</w:t>
            </w:r>
          </w:p>
        </w:tc>
      </w:tr>
      <w:tr w:rsidR="007B4630" w14:paraId="5747A22D" w14:textId="77777777" w:rsidTr="008757DD">
        <w:trPr>
          <w:trHeight w:val="260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2D60CD3F" w14:textId="32BF0AC9" w:rsidR="007B4630" w:rsidRDefault="00F94202" w:rsidP="008E31B8">
            <w: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Transmission of HPV through skin to mucosa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75AEAAEC" w14:textId="27821254" w:rsidR="007B4630" w:rsidRDefault="007B4630" w:rsidP="008E31B8">
            <w:pPr>
              <w:jc w:val="center"/>
            </w:pPr>
          </w:p>
        </w:tc>
      </w:tr>
      <w:tr w:rsidR="00EB03D4" w14:paraId="5D0A1BAC" w14:textId="77777777" w:rsidTr="008757DD">
        <w:trPr>
          <w:trHeight w:val="260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C8118BD" w14:textId="54784C00" w:rsidR="00EB03D4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F9EE028" w14:textId="4405EB25" w:rsidR="00EB03D4" w:rsidRDefault="00EB03D4" w:rsidP="008E31B8">
            <w:pPr>
              <w:jc w:val="center"/>
            </w:pPr>
            <w:r>
              <w:t>1</w:t>
            </w:r>
          </w:p>
        </w:tc>
      </w:tr>
      <w:tr w:rsidR="00EB03D4" w14:paraId="1FCBCFCA" w14:textId="77777777" w:rsidTr="008757DD">
        <w:trPr>
          <w:trHeight w:val="260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E8B8FCC" w14:textId="3966FD6A" w:rsidR="00EB03D4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B1856EE" w14:textId="321AC0FC" w:rsidR="00EB03D4" w:rsidRDefault="00EB03D4" w:rsidP="008E31B8">
            <w:pPr>
              <w:jc w:val="center"/>
            </w:pPr>
            <w:r>
              <w:t>0</w:t>
            </w:r>
          </w:p>
        </w:tc>
      </w:tr>
      <w:tr w:rsidR="007B4630" w14:paraId="735C8985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72258AFC" w14:textId="1B082E7A" w:rsidR="007B4630" w:rsidRDefault="00EB03D4" w:rsidP="008E31B8">
            <w:r>
              <w:t xml:space="preserve">   Mother to fetus transmission of HPV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2551E24E" w14:textId="555F9E37" w:rsidR="007B4630" w:rsidRDefault="007B4630" w:rsidP="008E31B8">
            <w:pPr>
              <w:jc w:val="center"/>
            </w:pPr>
          </w:p>
        </w:tc>
      </w:tr>
      <w:tr w:rsidR="007B4630" w14:paraId="51309DD6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4014B8EA" w14:textId="04E16C80" w:rsidR="007B4630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7606BDC0" w14:textId="01C1AC7C" w:rsidR="007B4630" w:rsidRDefault="00EB03D4" w:rsidP="008E31B8">
            <w:pPr>
              <w:jc w:val="center"/>
            </w:pPr>
            <w:r>
              <w:t>1</w:t>
            </w:r>
          </w:p>
        </w:tc>
      </w:tr>
      <w:tr w:rsidR="009F5AF5" w14:paraId="79B6DC4A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74152243" w14:textId="1F4A7059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69D05E19" w14:textId="7E02C6B1" w:rsidR="009F5AF5" w:rsidRDefault="00EB03D4" w:rsidP="008E31B8">
            <w:pPr>
              <w:jc w:val="center"/>
            </w:pPr>
            <w:r>
              <w:t>0</w:t>
            </w:r>
          </w:p>
        </w:tc>
      </w:tr>
      <w:tr w:rsidR="009F5AF5" w14:paraId="754BE582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772E02B5" w14:textId="48809792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HPV transmit through c</w:t>
            </w:r>
            <w:r w:rsidRPr="00291846">
              <w:rPr>
                <w:rFonts w:ascii="Times New Roman" w:eastAsia="Times New Roman" w:hAnsi="Times New Roman" w:cs="Times New Roman"/>
              </w:rPr>
              <w:t>ontaminated medical equipment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3B2AD576" w14:textId="77777777" w:rsidR="009F5AF5" w:rsidRDefault="009F5AF5" w:rsidP="008E31B8">
            <w:pPr>
              <w:jc w:val="center"/>
            </w:pPr>
          </w:p>
        </w:tc>
      </w:tr>
      <w:tr w:rsidR="009F5AF5" w14:paraId="04A76E7F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5F99496E" w14:textId="0229B494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16A2F541" w14:textId="4B8D769A" w:rsidR="009F5AF5" w:rsidRDefault="00EB03D4" w:rsidP="008E31B8">
            <w:pPr>
              <w:jc w:val="center"/>
            </w:pPr>
            <w:r>
              <w:t>1</w:t>
            </w:r>
          </w:p>
        </w:tc>
      </w:tr>
      <w:tr w:rsidR="009F5AF5" w14:paraId="3D3A6451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2646B43D" w14:textId="7C512A87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017D412F" w14:textId="0D0BDDEC" w:rsidR="009F5AF5" w:rsidRDefault="00EB03D4" w:rsidP="008E31B8">
            <w:pPr>
              <w:jc w:val="center"/>
            </w:pPr>
            <w:r>
              <w:t>0</w:t>
            </w:r>
          </w:p>
        </w:tc>
      </w:tr>
      <w:tr w:rsidR="009F5AF5" w14:paraId="34A6A14B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042752C5" w14:textId="7CC14CAD" w:rsidR="009F5AF5" w:rsidRDefault="00EB03D4" w:rsidP="008E31B8">
            <w:r>
              <w:t xml:space="preserve">   HPV transmission through water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739EF840" w14:textId="77777777" w:rsidR="009F5AF5" w:rsidRDefault="009F5AF5" w:rsidP="008E31B8">
            <w:pPr>
              <w:jc w:val="center"/>
            </w:pPr>
          </w:p>
        </w:tc>
      </w:tr>
      <w:tr w:rsidR="009F5AF5" w14:paraId="1052E67A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77867F67" w14:textId="095F5C70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7DD2855B" w14:textId="4F6C0F98" w:rsidR="009F5AF5" w:rsidRDefault="00EB03D4" w:rsidP="008E31B8">
            <w:pPr>
              <w:jc w:val="center"/>
            </w:pPr>
            <w:r>
              <w:t>0.5</w:t>
            </w:r>
          </w:p>
        </w:tc>
      </w:tr>
      <w:tr w:rsidR="009F5AF5" w14:paraId="7D461D7D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576097E2" w14:textId="5D162F2B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2FAF9078" w14:textId="7F9F2417" w:rsidR="009F5AF5" w:rsidRDefault="00EB03D4" w:rsidP="008E31B8">
            <w:pPr>
              <w:jc w:val="center"/>
            </w:pPr>
            <w:r>
              <w:t>0</w:t>
            </w:r>
          </w:p>
        </w:tc>
      </w:tr>
      <w:tr w:rsidR="009F5AF5" w14:paraId="46AE7946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05E632B5" w14:textId="75F9AAAC" w:rsidR="009F5AF5" w:rsidRDefault="00EB03D4" w:rsidP="008E31B8">
            <w:r>
              <w:t xml:space="preserve">   Spread of HPV by self-inoculation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6B340B9D" w14:textId="77777777" w:rsidR="009F5AF5" w:rsidRDefault="009F5AF5" w:rsidP="008E31B8">
            <w:pPr>
              <w:jc w:val="center"/>
            </w:pPr>
          </w:p>
        </w:tc>
      </w:tr>
      <w:tr w:rsidR="009F5AF5" w14:paraId="52C16899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F2F2F2"/>
            </w:tcBorders>
          </w:tcPr>
          <w:p w14:paraId="7BB09DAA" w14:textId="31D0763B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F2F2F2"/>
            </w:tcBorders>
          </w:tcPr>
          <w:p w14:paraId="419D8343" w14:textId="00316B22" w:rsidR="009F5AF5" w:rsidRDefault="00EB03D4" w:rsidP="008E31B8">
            <w:pPr>
              <w:jc w:val="center"/>
            </w:pPr>
            <w:r>
              <w:t>0.5</w:t>
            </w:r>
          </w:p>
        </w:tc>
      </w:tr>
      <w:tr w:rsidR="009F5AF5" w14:paraId="192CE137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/>
              <w:bottom w:val="single" w:sz="4" w:space="0" w:color="E7E6E6"/>
            </w:tcBorders>
          </w:tcPr>
          <w:p w14:paraId="60D68574" w14:textId="688EE07A" w:rsidR="009F5AF5" w:rsidRDefault="00EB03D4" w:rsidP="008E31B8">
            <w:r>
              <w:rPr>
                <w:rFonts w:ascii="Times New Roman" w:eastAsia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/>
              <w:bottom w:val="single" w:sz="4" w:space="0" w:color="E7E6E6"/>
            </w:tcBorders>
          </w:tcPr>
          <w:p w14:paraId="20CAA51C" w14:textId="02E799BF" w:rsidR="009F5AF5" w:rsidRDefault="00EB03D4" w:rsidP="008E31B8">
            <w:pPr>
              <w:jc w:val="center"/>
            </w:pPr>
            <w:r>
              <w:t>0</w:t>
            </w:r>
          </w:p>
        </w:tc>
      </w:tr>
      <w:tr w:rsidR="007B4630" w14:paraId="60805244" w14:textId="77777777" w:rsidTr="008757DD">
        <w:trPr>
          <w:trHeight w:val="435"/>
        </w:trPr>
        <w:tc>
          <w:tcPr>
            <w:tcW w:w="7655" w:type="dxa"/>
            <w:tcBorders>
              <w:top w:val="single" w:sz="4" w:space="0" w:color="E7E6E6"/>
              <w:bottom w:val="single" w:sz="4" w:space="0" w:color="F2F2F2" w:themeColor="background1" w:themeShade="F2"/>
            </w:tcBorders>
          </w:tcPr>
          <w:p w14:paraId="3A1132A0" w14:textId="16DC78D4" w:rsidR="007B4630" w:rsidRPr="004F3941" w:rsidRDefault="007B4630" w:rsidP="008E31B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PV vaccine </w:t>
            </w:r>
            <w:r w:rsidR="00EB03D4">
              <w:rPr>
                <w:b/>
                <w:bCs/>
                <w:color w:val="000000"/>
              </w:rPr>
              <w:t>knowledge</w:t>
            </w:r>
          </w:p>
        </w:tc>
        <w:tc>
          <w:tcPr>
            <w:tcW w:w="1559" w:type="dxa"/>
            <w:tcBorders>
              <w:top w:val="single" w:sz="4" w:space="0" w:color="E7E6E6"/>
              <w:bottom w:val="single" w:sz="4" w:space="0" w:color="F2F2F2" w:themeColor="background1" w:themeShade="F2"/>
            </w:tcBorders>
          </w:tcPr>
          <w:p w14:paraId="40D007EE" w14:textId="77777777" w:rsidR="007B4630" w:rsidRDefault="007B4630" w:rsidP="008E31B8">
            <w:pPr>
              <w:jc w:val="center"/>
            </w:pPr>
          </w:p>
        </w:tc>
      </w:tr>
      <w:tr w:rsidR="007B4630" w14:paraId="359659E9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5E0D465" w14:textId="3D514096" w:rsidR="007B4630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There is a vaccine available for HPV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D40EA6E" w14:textId="61BDB51A" w:rsidR="007B4630" w:rsidRDefault="007B4630" w:rsidP="008E31B8">
            <w:pPr>
              <w:jc w:val="center"/>
            </w:pPr>
          </w:p>
        </w:tc>
      </w:tr>
      <w:tr w:rsidR="007B4630" w14:paraId="195927F7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4041270" w14:textId="681D6C1B" w:rsidR="007B4630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B4447E1" w14:textId="61BA4668" w:rsidR="007B4630" w:rsidRDefault="00441C1F" w:rsidP="008E31B8">
            <w:pPr>
              <w:jc w:val="center"/>
            </w:pPr>
            <w:r>
              <w:t>1</w:t>
            </w:r>
          </w:p>
        </w:tc>
      </w:tr>
      <w:tr w:rsidR="00441C1F" w14:paraId="24C41E66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D557C17" w14:textId="3646E386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3865DAB" w14:textId="30E9EE0D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21263A60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5C601F2" w14:textId="1945466D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784599B2" w14:textId="39B0062E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519BD774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2CEE827" w14:textId="2C284BB8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HPV vaccines are protective against cervical cancer even in those already infected with HPV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6ACE361" w14:textId="77777777" w:rsidR="00441C1F" w:rsidRDefault="00441C1F" w:rsidP="008E31B8">
            <w:pPr>
              <w:jc w:val="center"/>
            </w:pPr>
          </w:p>
        </w:tc>
      </w:tr>
      <w:tr w:rsidR="00441C1F" w14:paraId="15391979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EBC45DF" w14:textId="389C3736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7D15866" w14:textId="1509F2B0" w:rsidR="00441C1F" w:rsidRDefault="00441C1F" w:rsidP="008E31B8">
            <w:pPr>
              <w:jc w:val="center"/>
            </w:pPr>
            <w:r>
              <w:t>1</w:t>
            </w:r>
          </w:p>
        </w:tc>
      </w:tr>
      <w:tr w:rsidR="00441C1F" w14:paraId="0562B639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A92F752" w14:textId="4BDCA0A4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326DFC2" w14:textId="2689F1B2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07B8C342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5D30A8D" w14:textId="43405D4A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7C48963E" w14:textId="43E44077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654E29ED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D21B706" w14:textId="398E6DFC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HPV vaccines protection against cervical cancer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177358C" w14:textId="77777777" w:rsidR="00441C1F" w:rsidRDefault="00441C1F" w:rsidP="008E31B8">
            <w:pPr>
              <w:jc w:val="center"/>
            </w:pPr>
          </w:p>
        </w:tc>
      </w:tr>
      <w:tr w:rsidR="00441C1F" w14:paraId="12AD16D9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2AB62C9" w14:textId="16487BC1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25%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3F96BE6" w14:textId="63F4DD8C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6C9ECB9C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5524776" w14:textId="0F961889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50%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08C2CC9" w14:textId="37341420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6E4EDC35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2F604CA" w14:textId="1874A13C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60%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32284D6" w14:textId="55D3BE30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4BCBC842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262CE9E" w14:textId="58F8846C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90%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39D7CDC" w14:textId="31C7B767" w:rsidR="00441C1F" w:rsidRDefault="00441C1F" w:rsidP="008E31B8">
            <w:pPr>
              <w:jc w:val="center"/>
            </w:pPr>
            <w:r>
              <w:t>1</w:t>
            </w:r>
          </w:p>
        </w:tc>
      </w:tr>
      <w:tr w:rsidR="00441C1F" w14:paraId="7A2191F5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6F56AA6" w14:textId="6874AA58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00926C9" w14:textId="44ACBC7C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475AFBC5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EB26C36" w14:textId="4512D434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ost appropriate age for HPV vaccination 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DEE3B05" w14:textId="77777777" w:rsidR="00441C1F" w:rsidRDefault="00441C1F" w:rsidP="008E31B8">
            <w:pPr>
              <w:jc w:val="center"/>
            </w:pPr>
          </w:p>
        </w:tc>
      </w:tr>
      <w:tr w:rsidR="00441C1F" w14:paraId="24E9C402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8797CF3" w14:textId="64D3BF9C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441C1F">
              <w:rPr>
                <w:color w:val="000000"/>
              </w:rPr>
              <w:t>During childhood year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7BB3B96" w14:textId="7142B094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48164616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7114463" w14:textId="2A6AA947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441C1F">
              <w:rPr>
                <w:color w:val="000000"/>
              </w:rPr>
              <w:t>During puberty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C7964A1" w14:textId="267D0398" w:rsidR="00441C1F" w:rsidRDefault="00441C1F" w:rsidP="008E31B8">
            <w:pPr>
              <w:jc w:val="center"/>
            </w:pPr>
            <w:r>
              <w:t>1</w:t>
            </w:r>
          </w:p>
        </w:tc>
      </w:tr>
      <w:tr w:rsidR="00441C1F" w14:paraId="403FECF0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98B8C6A" w14:textId="58ECC7F5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441C1F">
              <w:rPr>
                <w:color w:val="000000"/>
              </w:rPr>
              <w:t>Prior to marriage/sexual activity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99690DB" w14:textId="24FFB25D" w:rsidR="00441C1F" w:rsidRDefault="00441C1F" w:rsidP="008E31B8">
            <w:pPr>
              <w:jc w:val="center"/>
            </w:pPr>
            <w:r>
              <w:t>1</w:t>
            </w:r>
          </w:p>
        </w:tc>
      </w:tr>
      <w:tr w:rsidR="00441C1F" w14:paraId="3EE5A452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F2F2F2" w:themeColor="background1" w:themeShade="F2"/>
              <w:bottom w:val="single" w:sz="4" w:space="0" w:color="E7E6E6" w:themeColor="background2"/>
            </w:tcBorders>
          </w:tcPr>
          <w:p w14:paraId="75F50149" w14:textId="0EBFE091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441C1F">
              <w:rPr>
                <w:color w:val="000000"/>
              </w:rPr>
              <w:t>At any age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E7E6E6" w:themeColor="background2"/>
            </w:tcBorders>
          </w:tcPr>
          <w:p w14:paraId="533F4FCF" w14:textId="006A72F4" w:rsidR="00441C1F" w:rsidRDefault="00441C1F" w:rsidP="008E31B8">
            <w:pPr>
              <w:jc w:val="center"/>
            </w:pPr>
            <w:r>
              <w:t>0</w:t>
            </w:r>
          </w:p>
        </w:tc>
      </w:tr>
      <w:tr w:rsidR="00441C1F" w14:paraId="65BB5745" w14:textId="77777777" w:rsidTr="008757DD">
        <w:trPr>
          <w:trHeight w:val="273"/>
        </w:trPr>
        <w:tc>
          <w:tcPr>
            <w:tcW w:w="7655" w:type="dxa"/>
            <w:tcBorders>
              <w:top w:val="single" w:sz="4" w:space="0" w:color="E7E6E6" w:themeColor="background2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DBBC1" w14:textId="7216D6FE" w:rsidR="00441C1F" w:rsidRPr="004F3941" w:rsidRDefault="00441C1F" w:rsidP="008E31B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I don’t know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8860B" w14:textId="0EC8B3F7" w:rsidR="00441C1F" w:rsidRDefault="00441C1F" w:rsidP="008E31B8">
            <w:pPr>
              <w:jc w:val="center"/>
            </w:pPr>
            <w:r>
              <w:t>0</w:t>
            </w:r>
          </w:p>
        </w:tc>
      </w:tr>
    </w:tbl>
    <w:p w14:paraId="3D00003E" w14:textId="3C5DA35F" w:rsidR="008757DD" w:rsidRDefault="008757DD" w:rsidP="004D1FB7">
      <w:pPr>
        <w:spacing w:line="256" w:lineRule="auto"/>
        <w:rPr>
          <w:rFonts w:ascii="Calibri" w:eastAsia="Calibri" w:hAnsi="Calibri"/>
        </w:rPr>
      </w:pPr>
    </w:p>
    <w:p w14:paraId="6F515225" w14:textId="1DC93F18" w:rsidR="008757DD" w:rsidRDefault="008757DD" w:rsidP="004D1FB7">
      <w:pPr>
        <w:spacing w:line="256" w:lineRule="auto"/>
        <w:rPr>
          <w:rFonts w:ascii="Calibri" w:eastAsia="Calibri" w:hAnsi="Calibri"/>
        </w:rPr>
      </w:pPr>
    </w:p>
    <w:p w14:paraId="4C8633B1" w14:textId="77777777" w:rsidR="008757DD" w:rsidRPr="004D1FB7" w:rsidRDefault="008757DD" w:rsidP="004D1FB7">
      <w:pPr>
        <w:spacing w:line="256" w:lineRule="auto"/>
        <w:rPr>
          <w:rFonts w:ascii="Calibri" w:eastAsia="Calibri" w:hAnsi="Calibri"/>
        </w:rPr>
      </w:pPr>
    </w:p>
    <w:sectPr w:rsidR="008757DD" w:rsidRPr="004D1F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F1C"/>
    <w:multiLevelType w:val="hybridMultilevel"/>
    <w:tmpl w:val="E9F4DA92"/>
    <w:lvl w:ilvl="0" w:tplc="83389EA0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B58B7"/>
    <w:multiLevelType w:val="hybridMultilevel"/>
    <w:tmpl w:val="C5FAAAAC"/>
    <w:lvl w:ilvl="0" w:tplc="DC266136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74"/>
    <w:rsid w:val="00034C71"/>
    <w:rsid w:val="000B1C55"/>
    <w:rsid w:val="000D31DD"/>
    <w:rsid w:val="000D6A2D"/>
    <w:rsid w:val="00103CCC"/>
    <w:rsid w:val="0013619A"/>
    <w:rsid w:val="002159DC"/>
    <w:rsid w:val="0026574B"/>
    <w:rsid w:val="00266CB3"/>
    <w:rsid w:val="00296808"/>
    <w:rsid w:val="00305426"/>
    <w:rsid w:val="00317488"/>
    <w:rsid w:val="00320C1B"/>
    <w:rsid w:val="00335C9F"/>
    <w:rsid w:val="0034461E"/>
    <w:rsid w:val="00356813"/>
    <w:rsid w:val="003D615B"/>
    <w:rsid w:val="003D75A6"/>
    <w:rsid w:val="00441C1F"/>
    <w:rsid w:val="00444A36"/>
    <w:rsid w:val="00471D8F"/>
    <w:rsid w:val="004777B0"/>
    <w:rsid w:val="004D1FB7"/>
    <w:rsid w:val="004E49C4"/>
    <w:rsid w:val="004F3941"/>
    <w:rsid w:val="005D0609"/>
    <w:rsid w:val="00624721"/>
    <w:rsid w:val="00682FF4"/>
    <w:rsid w:val="006B0649"/>
    <w:rsid w:val="007024A5"/>
    <w:rsid w:val="00717427"/>
    <w:rsid w:val="007B4630"/>
    <w:rsid w:val="007F410A"/>
    <w:rsid w:val="00831586"/>
    <w:rsid w:val="00843B81"/>
    <w:rsid w:val="008757DD"/>
    <w:rsid w:val="00880734"/>
    <w:rsid w:val="008C0686"/>
    <w:rsid w:val="00936002"/>
    <w:rsid w:val="0094754D"/>
    <w:rsid w:val="0095628E"/>
    <w:rsid w:val="009F5AF5"/>
    <w:rsid w:val="00A17603"/>
    <w:rsid w:val="00A94591"/>
    <w:rsid w:val="00AC7C8D"/>
    <w:rsid w:val="00AE2818"/>
    <w:rsid w:val="00B03248"/>
    <w:rsid w:val="00B05701"/>
    <w:rsid w:val="00BF2E27"/>
    <w:rsid w:val="00C611E1"/>
    <w:rsid w:val="00C87149"/>
    <w:rsid w:val="00C91BCD"/>
    <w:rsid w:val="00CE6774"/>
    <w:rsid w:val="00D053B1"/>
    <w:rsid w:val="00D62D2D"/>
    <w:rsid w:val="00E156CE"/>
    <w:rsid w:val="00E32958"/>
    <w:rsid w:val="00E623F9"/>
    <w:rsid w:val="00EB03D4"/>
    <w:rsid w:val="00EB1E7A"/>
    <w:rsid w:val="00EE0045"/>
    <w:rsid w:val="00EE089D"/>
    <w:rsid w:val="00EF14E9"/>
    <w:rsid w:val="00F630F1"/>
    <w:rsid w:val="00F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F20"/>
  <w15:docId w15:val="{7938C4C7-EF2A-40E2-804E-E01A4F5C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17488"/>
    <w:pPr>
      <w:spacing w:after="0" w:line="240" w:lineRule="auto"/>
    </w:pPr>
    <w:rPr>
      <w:rFonts w:ascii="Calibri" w:eastAsia="Calibri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318</Characters>
  <Application>Microsoft Office Word</Application>
  <DocSecurity>0</DocSecurity>
  <Lines>219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manal A</cp:lastModifiedBy>
  <cp:revision>3</cp:revision>
  <dcterms:created xsi:type="dcterms:W3CDTF">2023-09-15T17:52:00Z</dcterms:created>
  <dcterms:modified xsi:type="dcterms:W3CDTF">2023-09-1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74ec3f165e630e79096f655185d7d6975050e3ddb9ce932696abe2be39079</vt:lpwstr>
  </property>
</Properties>
</file>